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965" w:rsidRPr="004C677A" w:rsidRDefault="004D5965" w:rsidP="004D59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67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F523D3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4D5965" w:rsidRDefault="00AC4182" w:rsidP="004D5965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  <w:bookmarkStart w:id="0" w:name="_Hlk88577262"/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Overview of complications included in cardiac and abdominal complications</w:t>
      </w:r>
    </w:p>
    <w:p w:rsidR="00AC4182" w:rsidRDefault="00AC4182" w:rsidP="004D5965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Cardiac complications:</w:t>
      </w:r>
      <w:r w:rsidRPr="00AC4182">
        <w:rPr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m</w:t>
      </w:r>
      <w:r w:rsidRPr="00AC418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yocardial infarction, </w:t>
      </w:r>
      <w:bookmarkStart w:id="1" w:name="_GoBack"/>
      <w:bookmarkEnd w:id="1"/>
      <w:r w:rsidR="00AF3E18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heart failure</w:t>
      </w:r>
      <w:r w:rsidRPr="00AC418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, cardiac rhythm disturbances, other cardiac complications</w:t>
      </w:r>
    </w:p>
    <w:p w:rsidR="00AC4182" w:rsidRPr="00AC4182" w:rsidRDefault="00AC4182" w:rsidP="004D5965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Abdominal complications: a</w:t>
      </w:r>
      <w:r w:rsidRPr="00AC418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bdominal abscess, abdominal sepsis, ileus, spleen injury, bowel ischemia, bowel injury, stoma placement, other abdominal complications.</w:t>
      </w:r>
    </w:p>
    <w:bookmarkEnd w:id="0"/>
    <w:p w:rsidR="004D5965" w:rsidRPr="004C677A" w:rsidRDefault="004D5965" w:rsidP="004D596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D5965" w:rsidRPr="00AC4182" w:rsidRDefault="004D5965" w:rsidP="004D5965">
      <w:pPr>
        <w:rPr>
          <w:rFonts w:ascii="Times New Roman" w:hAnsi="Times New Roman" w:cs="Times New Roman"/>
          <w:lang w:val="en-GB"/>
        </w:rPr>
      </w:pPr>
    </w:p>
    <w:p w:rsidR="004D5965" w:rsidRPr="00AC4182" w:rsidRDefault="004D5965" w:rsidP="004D5965">
      <w:pPr>
        <w:rPr>
          <w:rFonts w:ascii="Times New Roman" w:hAnsi="Times New Roman" w:cs="Times New Roman"/>
          <w:lang w:val="en-GB"/>
        </w:rPr>
      </w:pPr>
    </w:p>
    <w:p w:rsidR="004D5965" w:rsidRPr="00AC4182" w:rsidRDefault="004D5965">
      <w:pPr>
        <w:rPr>
          <w:lang w:val="en-GB"/>
        </w:rPr>
      </w:pPr>
    </w:p>
    <w:sectPr w:rsidR="004D5965" w:rsidRPr="00AC41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GwNDA0MTcwtDA1NLJQ0lEKTi0uzszPAykwqQUAjMkIzSwAAAA="/>
  </w:docVars>
  <w:rsids>
    <w:rsidRoot w:val="004D5965"/>
    <w:rsid w:val="00155794"/>
    <w:rsid w:val="001E47E3"/>
    <w:rsid w:val="001F3AD9"/>
    <w:rsid w:val="004D5965"/>
    <w:rsid w:val="005D6042"/>
    <w:rsid w:val="00AC4182"/>
    <w:rsid w:val="00AF3E18"/>
    <w:rsid w:val="00E82188"/>
    <w:rsid w:val="00F5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82C56"/>
  <w15:chartTrackingRefBased/>
  <w15:docId w15:val="{2428B46A-3525-4AD7-B191-5AD19EEDC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D596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4D59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lberga</dc:creator>
  <cp:keywords/>
  <dc:description/>
  <cp:lastModifiedBy>Anna Alberga</cp:lastModifiedBy>
  <cp:revision>3</cp:revision>
  <dcterms:created xsi:type="dcterms:W3CDTF">2021-12-16T13:35:00Z</dcterms:created>
  <dcterms:modified xsi:type="dcterms:W3CDTF">2021-12-16T13:36:00Z</dcterms:modified>
</cp:coreProperties>
</file>